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B67" w:rsidRDefault="00604B67" w:rsidP="00604B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2003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D09F7">
        <w:rPr>
          <w:rFonts w:ascii="Times New Roman" w:hAnsi="Times New Roman" w:cs="Times New Roman"/>
          <w:sz w:val="24"/>
          <w:szCs w:val="24"/>
        </w:rPr>
        <w:t xml:space="preserve">GO enrichment analysis of genes up-regulated among </w:t>
      </w:r>
      <w:proofErr w:type="spellStart"/>
      <w:r w:rsidRPr="00DD09F7">
        <w:rPr>
          <w:rFonts w:ascii="Times New Roman" w:hAnsi="Times New Roman" w:cs="Times New Roman"/>
          <w:sz w:val="24"/>
          <w:szCs w:val="24"/>
        </w:rPr>
        <w:t>CiNeurons</w:t>
      </w:r>
      <w:proofErr w:type="spellEnd"/>
      <w:r w:rsidRPr="00DD09F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04B67" w:rsidRDefault="00604B67" w:rsidP="00604B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350"/>
        <w:gridCol w:w="1260"/>
        <w:gridCol w:w="2155"/>
      </w:tblGrid>
      <w:tr w:rsidR="00604B67" w:rsidTr="00BA25DE">
        <w:tc>
          <w:tcPr>
            <w:tcW w:w="9350" w:type="dxa"/>
            <w:gridSpan w:val="4"/>
          </w:tcPr>
          <w:p w:rsidR="00604B67" w:rsidRPr="00491456" w:rsidRDefault="00604B67" w:rsidP="00BA25DE">
            <w:pPr>
              <w:tabs>
                <w:tab w:val="left" w:pos="6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914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up-regulated in  </w:t>
            </w:r>
            <w:r w:rsidRPr="0049145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KON vs HETN</w:t>
            </w:r>
          </w:p>
        </w:tc>
      </w:tr>
      <w:tr w:rsidR="00604B67" w:rsidTr="00BA25DE">
        <w:tc>
          <w:tcPr>
            <w:tcW w:w="9350" w:type="dxa"/>
            <w:gridSpan w:val="4"/>
          </w:tcPr>
          <w:p w:rsidR="00604B67" w:rsidRPr="00673276" w:rsidRDefault="00604B67" w:rsidP="00BA25DE">
            <w:pPr>
              <w:tabs>
                <w:tab w:val="left" w:pos="634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604B67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po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-reduction proc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E-0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04B67" w:rsidTr="00BA25DE">
        <w:tc>
          <w:tcPr>
            <w:tcW w:w="9350" w:type="dxa"/>
            <w:gridSpan w:val="4"/>
          </w:tcPr>
          <w:p w:rsidR="00604B67" w:rsidRPr="00673276" w:rsidRDefault="00604B67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</w:tr>
      <w:tr w:rsidR="00604B67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20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aceous extracellular matri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1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exos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1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1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urfa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 component of plasma membra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E-0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jun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 vesic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0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04B67" w:rsidTr="00BA25DE">
        <w:tc>
          <w:tcPr>
            <w:tcW w:w="9350" w:type="dxa"/>
            <w:gridSpan w:val="4"/>
          </w:tcPr>
          <w:p w:rsidR="00604B67" w:rsidRPr="00673276" w:rsidRDefault="00604B67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</w:tr>
      <w:tr w:rsidR="00604B67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1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673276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</w:tbl>
    <w:p w:rsidR="00604B67" w:rsidRPr="00F3382C" w:rsidRDefault="00604B67" w:rsidP="00604B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350"/>
        <w:gridCol w:w="1260"/>
        <w:gridCol w:w="2155"/>
      </w:tblGrid>
      <w:tr w:rsidR="00604B67" w:rsidTr="00BA25DE">
        <w:tc>
          <w:tcPr>
            <w:tcW w:w="9350" w:type="dxa"/>
            <w:gridSpan w:val="4"/>
          </w:tcPr>
          <w:p w:rsidR="00604B67" w:rsidRPr="00491456" w:rsidRDefault="00604B67" w:rsidP="00BA25DE">
            <w:pPr>
              <w:tabs>
                <w:tab w:val="left" w:pos="6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914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up-regulated in  </w:t>
            </w:r>
            <w:r w:rsidRPr="0049145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KON v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WT</w:t>
            </w:r>
            <w:r w:rsidRPr="0049145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N</w:t>
            </w:r>
          </w:p>
        </w:tc>
      </w:tr>
      <w:tr w:rsidR="00604B67" w:rsidTr="00BA25DE">
        <w:tc>
          <w:tcPr>
            <w:tcW w:w="9350" w:type="dxa"/>
            <w:gridSpan w:val="4"/>
          </w:tcPr>
          <w:p w:rsidR="00604B67" w:rsidRPr="00673276" w:rsidRDefault="00604B67" w:rsidP="00BA25DE">
            <w:pPr>
              <w:tabs>
                <w:tab w:val="left" w:pos="634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276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604B67" w:rsidTr="00BA25DE">
        <w:tc>
          <w:tcPr>
            <w:tcW w:w="9350" w:type="dxa"/>
            <w:gridSpan w:val="4"/>
          </w:tcPr>
          <w:p w:rsidR="00604B67" w:rsidRPr="007C7952" w:rsidRDefault="00604B67" w:rsidP="00BA25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GO terms found to be significantly over-represented</w:t>
            </w:r>
          </w:p>
        </w:tc>
      </w:tr>
      <w:tr w:rsidR="00604B67" w:rsidTr="00BA25DE">
        <w:tc>
          <w:tcPr>
            <w:tcW w:w="9350" w:type="dxa"/>
            <w:gridSpan w:val="4"/>
          </w:tcPr>
          <w:p w:rsidR="00604B67" w:rsidRPr="007C7952" w:rsidRDefault="00604B67" w:rsidP="00BA25DE">
            <w:pPr>
              <w:tabs>
                <w:tab w:val="left" w:pos="672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</w:tr>
      <w:tr w:rsidR="00604B67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exos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 component of plasma membra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7C795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9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604B67" w:rsidTr="00BA25DE">
        <w:tc>
          <w:tcPr>
            <w:tcW w:w="9350" w:type="dxa"/>
            <w:gridSpan w:val="4"/>
          </w:tcPr>
          <w:p w:rsidR="00604B67" w:rsidRPr="0072305F" w:rsidRDefault="00604B67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05F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</w:tr>
      <w:tr w:rsidR="00604B67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C26565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</w:tbl>
    <w:p w:rsidR="006166C6" w:rsidRDefault="006166C6" w:rsidP="00604B67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350"/>
        <w:gridCol w:w="1260"/>
        <w:gridCol w:w="2155"/>
      </w:tblGrid>
      <w:tr w:rsidR="00604B67" w:rsidRPr="001A0E02" w:rsidTr="00BA25DE">
        <w:tc>
          <w:tcPr>
            <w:tcW w:w="9350" w:type="dxa"/>
            <w:gridSpan w:val="4"/>
          </w:tcPr>
          <w:p w:rsidR="00604B67" w:rsidRPr="001A0E02" w:rsidRDefault="00604B67" w:rsidP="00BA25DE">
            <w:pPr>
              <w:tabs>
                <w:tab w:val="left" w:pos="66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1A0E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up-regulated in  </w:t>
            </w:r>
            <w:r w:rsidRPr="001A0E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ETN vs WTN</w:t>
            </w:r>
          </w:p>
        </w:tc>
      </w:tr>
      <w:tr w:rsidR="00604B67" w:rsidRPr="001A0E02" w:rsidTr="00BA25DE">
        <w:tc>
          <w:tcPr>
            <w:tcW w:w="9350" w:type="dxa"/>
            <w:gridSpan w:val="4"/>
          </w:tcPr>
          <w:p w:rsidR="00604B67" w:rsidRPr="001A0E02" w:rsidRDefault="00604B67" w:rsidP="00BA25DE">
            <w:pPr>
              <w:tabs>
                <w:tab w:val="left" w:pos="634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604B67" w:rsidRPr="001A0E02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0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totic nuclear divi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0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DNA damage stimul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llular organism develop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0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04B67" w:rsidRPr="001A0E02" w:rsidTr="00BA25DE">
        <w:tc>
          <w:tcPr>
            <w:tcW w:w="9350" w:type="dxa"/>
            <w:gridSpan w:val="4"/>
          </w:tcPr>
          <w:p w:rsidR="00604B67" w:rsidRPr="001A0E02" w:rsidRDefault="00604B67" w:rsidP="00BA25DE">
            <w:pPr>
              <w:tabs>
                <w:tab w:val="left" w:pos="730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</w:tr>
      <w:tr w:rsidR="00604B67" w:rsidRPr="001A0E02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04B67" w:rsidRPr="001A0E02" w:rsidTr="00BA25DE">
        <w:tc>
          <w:tcPr>
            <w:tcW w:w="9350" w:type="dxa"/>
            <w:gridSpan w:val="4"/>
          </w:tcPr>
          <w:p w:rsidR="00604B67" w:rsidRPr="001A0E02" w:rsidRDefault="00604B67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</w:tr>
      <w:tr w:rsidR="00604B67" w:rsidRPr="001A0E02" w:rsidTr="00BA25DE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ctivity, sequence-specific DNA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04B67" w:rsidRPr="001A0E02" w:rsidTr="00BA25DE"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-specific DNA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4B67" w:rsidRPr="001A0E02" w:rsidRDefault="00604B67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0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</w:tbl>
    <w:p w:rsidR="00C162A1" w:rsidRDefault="00C369CB"/>
    <w:sectPr w:rsidR="00C162A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69CB" w:rsidRDefault="00C369CB" w:rsidP="006166C6">
      <w:pPr>
        <w:spacing w:after="0" w:line="240" w:lineRule="auto"/>
      </w:pPr>
      <w:r>
        <w:separator/>
      </w:r>
    </w:p>
  </w:endnote>
  <w:endnote w:type="continuationSeparator" w:id="0">
    <w:p w:rsidR="00C369CB" w:rsidRDefault="00C369CB" w:rsidP="00616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23678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6C6" w:rsidRDefault="006166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09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166C6" w:rsidRDefault="006166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69CB" w:rsidRDefault="00C369CB" w:rsidP="006166C6">
      <w:pPr>
        <w:spacing w:after="0" w:line="240" w:lineRule="auto"/>
      </w:pPr>
      <w:r>
        <w:separator/>
      </w:r>
    </w:p>
  </w:footnote>
  <w:footnote w:type="continuationSeparator" w:id="0">
    <w:p w:rsidR="00C369CB" w:rsidRDefault="00C369CB" w:rsidP="00616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B67"/>
    <w:rsid w:val="00604B67"/>
    <w:rsid w:val="006166C6"/>
    <w:rsid w:val="008E350C"/>
    <w:rsid w:val="00A848FE"/>
    <w:rsid w:val="00AE2C1F"/>
    <w:rsid w:val="00C369CB"/>
    <w:rsid w:val="00DD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B3E56-430A-4F0D-A9FB-02769E27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B6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B6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6C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16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6C6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orgio Percipalle</dc:creator>
  <cp:keywords/>
  <dc:description/>
  <cp:lastModifiedBy>Piergiorgio Percipalle</cp:lastModifiedBy>
  <cp:revision>3</cp:revision>
  <dcterms:created xsi:type="dcterms:W3CDTF">2018-11-28T12:13:00Z</dcterms:created>
  <dcterms:modified xsi:type="dcterms:W3CDTF">2018-11-28T12:16:00Z</dcterms:modified>
</cp:coreProperties>
</file>